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37338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733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 Fig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hanges in ventilation distribution across different lung positions and regions of interest (ROIs), assessed by electrical impedance tomography (EIT), in a bilateral protocol. The graph shows variations in regional ventilation distribution at four distinct time points: supine, left-lateral, supine and right-lateral. Measurements were obtained in four regions of interest (ROIs): right anterior (AR), left anterior (AL), right posterior (PR), and left posterior (PL).</w:t>
      </w:r>
    </w:p>
    <w:p w:rsidR="00000000" w:rsidDel="00000000" w:rsidP="00000000" w:rsidRDefault="00000000" w:rsidRPr="00000000" w14:paraId="00000003">
      <w:pPr>
        <w:spacing w:after="240" w:before="240" w:line="48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